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3107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D1E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107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107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3107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07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E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0711" w:rsidP="008D1E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  <w:r w:rsidR="00F748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3107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07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5F6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68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07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ECF" w:rsidP="005F6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68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5F6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68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1" w:name="_GoBack"/>
            <w:bookmarkEnd w:id="1"/>
            <w:r w:rsidR="003107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5F6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68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5F6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F68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B1C7B">
              <w:rPr>
                <w:sz w:val="24"/>
                <w:szCs w:val="24"/>
              </w:rPr>
            </w:r>
            <w:r w:rsidR="009B1C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1C7B" w:rsidRDefault="009B1C7B" w:rsidP="00FD6E06">
      <w:pPr>
        <w:spacing w:after="0" w:line="240" w:lineRule="auto"/>
      </w:pPr>
      <w:r>
        <w:separator/>
      </w:r>
    </w:p>
  </w:endnote>
  <w:endnote w:type="continuationSeparator" w:id="0">
    <w:p w:rsidR="009B1C7B" w:rsidRDefault="009B1C7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1C7B" w:rsidRDefault="009B1C7B" w:rsidP="00FD6E06">
      <w:pPr>
        <w:spacing w:after="0" w:line="240" w:lineRule="auto"/>
      </w:pPr>
      <w:r>
        <w:separator/>
      </w:r>
    </w:p>
  </w:footnote>
  <w:footnote w:type="continuationSeparator" w:id="0">
    <w:p w:rsidR="009B1C7B" w:rsidRDefault="009B1C7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8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315B"/>
    <w:rsid w:val="001E4CA1"/>
    <w:rsid w:val="001F41E0"/>
    <w:rsid w:val="002253F7"/>
    <w:rsid w:val="00285F31"/>
    <w:rsid w:val="00310711"/>
    <w:rsid w:val="00474025"/>
    <w:rsid w:val="005F68DB"/>
    <w:rsid w:val="00664936"/>
    <w:rsid w:val="0068643A"/>
    <w:rsid w:val="00750A0E"/>
    <w:rsid w:val="007924AC"/>
    <w:rsid w:val="008D1ECF"/>
    <w:rsid w:val="009B1C7B"/>
    <w:rsid w:val="009B20D2"/>
    <w:rsid w:val="00A0782F"/>
    <w:rsid w:val="00B567D4"/>
    <w:rsid w:val="00BB4AE3"/>
    <w:rsid w:val="00BE260C"/>
    <w:rsid w:val="00CA6DD4"/>
    <w:rsid w:val="00D464FA"/>
    <w:rsid w:val="00EE17D5"/>
    <w:rsid w:val="00F748B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07784"/>
  <w15:docId w15:val="{05015F5F-FD90-4968-BD9F-1346451D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ulo Nascimento</cp:lastModifiedBy>
  <cp:revision>3</cp:revision>
  <dcterms:created xsi:type="dcterms:W3CDTF">2017-12-13T06:05:00Z</dcterms:created>
  <dcterms:modified xsi:type="dcterms:W3CDTF">2017-12-20T18:58:00Z</dcterms:modified>
</cp:coreProperties>
</file>